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240836" w14:textId="77777777" w:rsidR="006F21C8" w:rsidRDefault="00ED6E5E" w:rsidP="007F55F7">
      <w:pPr>
        <w:spacing w:line="276" w:lineRule="auto"/>
        <w:rPr>
          <w:rFonts w:ascii="Times New Roman" w:hAnsi="Times New Roman" w:hint="eastAsia"/>
          <w:b/>
          <w:color w:val="000000"/>
          <w:sz w:val="24"/>
          <w:szCs w:val="24"/>
        </w:rPr>
      </w:pPr>
      <w:r w:rsidRPr="00526031">
        <w:rPr>
          <w:rFonts w:ascii="Times New Roman" w:hAnsi="Times New Roman"/>
          <w:b/>
          <w:color w:val="000000"/>
          <w:sz w:val="24"/>
          <w:szCs w:val="24"/>
        </w:rPr>
        <w:t>Table S1</w:t>
      </w:r>
      <w:r w:rsidR="006F21C8" w:rsidRPr="00526031">
        <w:rPr>
          <w:rFonts w:ascii="Times New Roman" w:hAnsi="Times New Roman"/>
          <w:b/>
          <w:color w:val="000000"/>
          <w:sz w:val="24"/>
          <w:szCs w:val="24"/>
        </w:rPr>
        <w:t>. PCR array analysis of the effect of down-regulated ANP32B on apoptosis-related genes</w:t>
      </w:r>
    </w:p>
    <w:p w14:paraId="26BF3982" w14:textId="77777777" w:rsidR="007F55F7" w:rsidRPr="00526031" w:rsidRDefault="007F55F7" w:rsidP="007F55F7">
      <w:pPr>
        <w:spacing w:line="276" w:lineRule="auto"/>
        <w:rPr>
          <w:rFonts w:ascii="Times New Roman" w:hAnsi="Times New Roman" w:hint="eastAsia"/>
          <w:b/>
          <w:color w:val="000000"/>
          <w:sz w:val="24"/>
          <w:szCs w:val="24"/>
        </w:rPr>
      </w:pPr>
    </w:p>
    <w:tbl>
      <w:tblPr>
        <w:tblW w:w="858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40"/>
        <w:gridCol w:w="2430"/>
        <w:gridCol w:w="344"/>
        <w:gridCol w:w="1289"/>
        <w:gridCol w:w="3186"/>
      </w:tblGrid>
      <w:tr w:rsidR="00ED6E5E" w:rsidRPr="00526031" w14:paraId="6DC31DC3" w14:textId="77777777" w:rsidTr="00ED6E5E">
        <w:trPr>
          <w:trHeight w:val="877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7C5BDC60" w14:textId="77777777" w:rsidR="00ED6E5E" w:rsidRPr="00526031" w:rsidRDefault="00ED6E5E" w:rsidP="00ED6E5E">
            <w:pPr>
              <w:widowControl/>
              <w:jc w:val="center"/>
              <w:textAlignment w:val="baseline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Symbol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6B224A21" w14:textId="77777777" w:rsidR="00ED6E5E" w:rsidRPr="00526031" w:rsidRDefault="00ED6E5E" w:rsidP="00ED6E5E">
            <w:pPr>
              <w:widowControl/>
              <w:jc w:val="center"/>
              <w:textAlignment w:val="baseline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Fold Up- or Down-Regulation</w:t>
            </w:r>
          </w:p>
        </w:tc>
        <w:tc>
          <w:tcPr>
            <w:tcW w:w="34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82CC8D" w14:textId="77777777" w:rsidR="00ED6E5E" w:rsidRPr="00526031" w:rsidRDefault="00ED6E5E" w:rsidP="00ED6E5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3DEDFABD" w14:textId="77777777" w:rsidR="00ED6E5E" w:rsidRPr="00526031" w:rsidRDefault="00ED6E5E" w:rsidP="00ED6E5E">
            <w:pPr>
              <w:widowControl/>
              <w:jc w:val="center"/>
              <w:textAlignment w:val="baseline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Symbol</w:t>
            </w:r>
          </w:p>
        </w:tc>
        <w:tc>
          <w:tcPr>
            <w:tcW w:w="3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6DB9035E" w14:textId="77777777" w:rsidR="00ED6E5E" w:rsidRPr="00526031" w:rsidRDefault="00ED6E5E" w:rsidP="00ED6E5E">
            <w:pPr>
              <w:widowControl/>
              <w:jc w:val="center"/>
              <w:textAlignment w:val="baseline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Fold Up- or Down-Regulation</w:t>
            </w:r>
          </w:p>
        </w:tc>
      </w:tr>
      <w:tr w:rsidR="00ED6E5E" w:rsidRPr="00526031" w14:paraId="11F4E064" w14:textId="77777777" w:rsidTr="00ED6E5E">
        <w:trPr>
          <w:trHeight w:val="506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159C257" w14:textId="77777777" w:rsidR="00ED6E5E" w:rsidRPr="00526031" w:rsidRDefault="00ED6E5E" w:rsidP="00ED6E5E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AIFM1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B81713A" w14:textId="77777777" w:rsidR="00ED6E5E" w:rsidRPr="00526031" w:rsidRDefault="00ED6E5E" w:rsidP="00ED6E5E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1.18</w:t>
            </w:r>
          </w:p>
        </w:tc>
        <w:tc>
          <w:tcPr>
            <w:tcW w:w="34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E18E05" w14:textId="77777777" w:rsidR="00ED6E5E" w:rsidRPr="00526031" w:rsidRDefault="00ED6E5E" w:rsidP="00ED6E5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B122864" w14:textId="77777777" w:rsidR="00ED6E5E" w:rsidRPr="00526031" w:rsidRDefault="00ED6E5E" w:rsidP="00ED6E5E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CASP8</w:t>
            </w:r>
          </w:p>
        </w:tc>
        <w:tc>
          <w:tcPr>
            <w:tcW w:w="3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2A43E40" w14:textId="77777777" w:rsidR="00ED6E5E" w:rsidRPr="00526031" w:rsidRDefault="00ED6E5E" w:rsidP="00ED6E5E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1.10</w:t>
            </w:r>
          </w:p>
        </w:tc>
      </w:tr>
      <w:tr w:rsidR="00ED6E5E" w:rsidRPr="00526031" w14:paraId="017E0B1A" w14:textId="77777777" w:rsidTr="00ED6E5E">
        <w:trPr>
          <w:trHeight w:val="506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A510636" w14:textId="77777777" w:rsidR="00ED6E5E" w:rsidRPr="00526031" w:rsidRDefault="00ED6E5E" w:rsidP="00ED6E5E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AKT1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1683411" w14:textId="77777777" w:rsidR="00ED6E5E" w:rsidRPr="00526031" w:rsidRDefault="00ED6E5E" w:rsidP="00ED6E5E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-1.36</w:t>
            </w:r>
          </w:p>
        </w:tc>
        <w:tc>
          <w:tcPr>
            <w:tcW w:w="34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A219C2" w14:textId="77777777" w:rsidR="00ED6E5E" w:rsidRPr="00526031" w:rsidRDefault="00ED6E5E" w:rsidP="00ED6E5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6C3206A" w14:textId="77777777" w:rsidR="00ED6E5E" w:rsidRPr="00526031" w:rsidRDefault="00ED6E5E" w:rsidP="00ED6E5E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DFFA</w:t>
            </w:r>
          </w:p>
        </w:tc>
        <w:tc>
          <w:tcPr>
            <w:tcW w:w="3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6BF3C6D" w14:textId="77777777" w:rsidR="00ED6E5E" w:rsidRPr="00526031" w:rsidRDefault="00ED6E5E" w:rsidP="00ED6E5E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-1.11</w:t>
            </w:r>
          </w:p>
        </w:tc>
      </w:tr>
      <w:tr w:rsidR="00ED6E5E" w:rsidRPr="00526031" w14:paraId="032B455D" w14:textId="77777777" w:rsidTr="00ED6E5E">
        <w:trPr>
          <w:trHeight w:val="506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B7C8E54" w14:textId="77777777" w:rsidR="00ED6E5E" w:rsidRPr="00526031" w:rsidRDefault="00ED6E5E" w:rsidP="00ED6E5E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BAD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46D1AF6" w14:textId="77777777" w:rsidR="00ED6E5E" w:rsidRPr="00526031" w:rsidRDefault="00ED6E5E" w:rsidP="00ED6E5E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-1.23</w:t>
            </w:r>
          </w:p>
        </w:tc>
        <w:tc>
          <w:tcPr>
            <w:tcW w:w="34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B02AA0" w14:textId="77777777" w:rsidR="00ED6E5E" w:rsidRPr="00526031" w:rsidRDefault="00ED6E5E" w:rsidP="00ED6E5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9604579" w14:textId="77777777" w:rsidR="00ED6E5E" w:rsidRPr="00526031" w:rsidRDefault="00ED6E5E" w:rsidP="00ED6E5E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HRK</w:t>
            </w:r>
          </w:p>
        </w:tc>
        <w:tc>
          <w:tcPr>
            <w:tcW w:w="3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D55E47D" w14:textId="77777777" w:rsidR="00ED6E5E" w:rsidRPr="00526031" w:rsidRDefault="00ED6E5E" w:rsidP="00ED6E5E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-2.10</w:t>
            </w:r>
          </w:p>
        </w:tc>
      </w:tr>
      <w:tr w:rsidR="00ED6E5E" w:rsidRPr="00526031" w14:paraId="1784F3C3" w14:textId="77777777" w:rsidTr="00ED6E5E">
        <w:trPr>
          <w:trHeight w:val="506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E10ABDF" w14:textId="77777777" w:rsidR="00ED6E5E" w:rsidRPr="00526031" w:rsidRDefault="00ED6E5E" w:rsidP="00ED6E5E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BAK1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09E4E7F" w14:textId="77777777" w:rsidR="00ED6E5E" w:rsidRPr="00526031" w:rsidRDefault="00ED6E5E" w:rsidP="00ED6E5E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-1.45</w:t>
            </w:r>
          </w:p>
        </w:tc>
        <w:tc>
          <w:tcPr>
            <w:tcW w:w="34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364FBA" w14:textId="77777777" w:rsidR="00ED6E5E" w:rsidRPr="00526031" w:rsidRDefault="00ED6E5E" w:rsidP="00ED6E5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29D7A80" w14:textId="77777777" w:rsidR="00ED6E5E" w:rsidRPr="00526031" w:rsidRDefault="00ED6E5E" w:rsidP="00ED6E5E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LTBR</w:t>
            </w:r>
          </w:p>
        </w:tc>
        <w:tc>
          <w:tcPr>
            <w:tcW w:w="3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E713181" w14:textId="77777777" w:rsidR="00ED6E5E" w:rsidRPr="00526031" w:rsidRDefault="00ED6E5E" w:rsidP="00ED6E5E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-1.27</w:t>
            </w:r>
          </w:p>
        </w:tc>
      </w:tr>
      <w:tr w:rsidR="00ED6E5E" w:rsidRPr="00526031" w14:paraId="423E4C74" w14:textId="77777777" w:rsidTr="00ED6E5E">
        <w:trPr>
          <w:trHeight w:val="506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28847C5" w14:textId="77777777" w:rsidR="00ED6E5E" w:rsidRPr="00526031" w:rsidRDefault="00ED6E5E" w:rsidP="00ED6E5E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BCL10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13638CB" w14:textId="77777777" w:rsidR="00ED6E5E" w:rsidRPr="00526031" w:rsidRDefault="00ED6E5E" w:rsidP="00ED6E5E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-1.17</w:t>
            </w:r>
          </w:p>
        </w:tc>
        <w:tc>
          <w:tcPr>
            <w:tcW w:w="34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2D90A0" w14:textId="77777777" w:rsidR="00ED6E5E" w:rsidRPr="00526031" w:rsidRDefault="00ED6E5E" w:rsidP="00ED6E5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7120B8A" w14:textId="77777777" w:rsidR="00ED6E5E" w:rsidRPr="00526031" w:rsidRDefault="00ED6E5E" w:rsidP="00ED6E5E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NAIP</w:t>
            </w:r>
          </w:p>
        </w:tc>
        <w:tc>
          <w:tcPr>
            <w:tcW w:w="3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A517691" w14:textId="77777777" w:rsidR="00ED6E5E" w:rsidRPr="00526031" w:rsidRDefault="00ED6E5E" w:rsidP="00ED6E5E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-1.22</w:t>
            </w:r>
          </w:p>
        </w:tc>
      </w:tr>
      <w:tr w:rsidR="00ED6E5E" w:rsidRPr="00526031" w14:paraId="55AA78E0" w14:textId="77777777" w:rsidTr="00ED6E5E">
        <w:trPr>
          <w:trHeight w:val="506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B07C552" w14:textId="77777777" w:rsidR="00ED6E5E" w:rsidRPr="00526031" w:rsidRDefault="00ED6E5E" w:rsidP="00ED6E5E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BCL2L1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429CA0F" w14:textId="77777777" w:rsidR="00ED6E5E" w:rsidRPr="00526031" w:rsidRDefault="00ED6E5E" w:rsidP="00ED6E5E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-2.00</w:t>
            </w:r>
          </w:p>
        </w:tc>
        <w:tc>
          <w:tcPr>
            <w:tcW w:w="34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39713F" w14:textId="77777777" w:rsidR="00ED6E5E" w:rsidRPr="00526031" w:rsidRDefault="00ED6E5E" w:rsidP="00ED6E5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0BA68E3" w14:textId="77777777" w:rsidR="00ED6E5E" w:rsidRPr="00526031" w:rsidRDefault="00ED6E5E" w:rsidP="00ED6E5E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NOD1</w:t>
            </w:r>
          </w:p>
        </w:tc>
        <w:tc>
          <w:tcPr>
            <w:tcW w:w="3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A568EA1" w14:textId="77777777" w:rsidR="00ED6E5E" w:rsidRPr="00526031" w:rsidRDefault="00ED6E5E" w:rsidP="00ED6E5E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-1.21</w:t>
            </w:r>
          </w:p>
        </w:tc>
      </w:tr>
      <w:tr w:rsidR="00ED6E5E" w:rsidRPr="00526031" w14:paraId="0E04701B" w14:textId="77777777" w:rsidTr="00ED6E5E">
        <w:trPr>
          <w:trHeight w:val="506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7EC00AC" w14:textId="77777777" w:rsidR="00ED6E5E" w:rsidRPr="00526031" w:rsidRDefault="00ED6E5E" w:rsidP="00ED6E5E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BCL2L11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3E26B0E" w14:textId="77777777" w:rsidR="00ED6E5E" w:rsidRPr="00526031" w:rsidRDefault="00ED6E5E" w:rsidP="00ED6E5E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-1.78</w:t>
            </w:r>
          </w:p>
        </w:tc>
        <w:tc>
          <w:tcPr>
            <w:tcW w:w="34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319DC7" w14:textId="77777777" w:rsidR="00ED6E5E" w:rsidRPr="00526031" w:rsidRDefault="00ED6E5E" w:rsidP="00ED6E5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A7E9CC8" w14:textId="77777777" w:rsidR="00ED6E5E" w:rsidRPr="00526031" w:rsidRDefault="00ED6E5E" w:rsidP="00ED6E5E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RIPK2</w:t>
            </w:r>
          </w:p>
        </w:tc>
        <w:tc>
          <w:tcPr>
            <w:tcW w:w="3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651750E" w14:textId="77777777" w:rsidR="00ED6E5E" w:rsidRPr="00526031" w:rsidRDefault="00ED6E5E" w:rsidP="00ED6E5E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-1.17</w:t>
            </w:r>
          </w:p>
        </w:tc>
      </w:tr>
      <w:tr w:rsidR="00ED6E5E" w:rsidRPr="00526031" w14:paraId="3971A283" w14:textId="77777777" w:rsidTr="00ED6E5E">
        <w:trPr>
          <w:trHeight w:val="506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B4D835D" w14:textId="77777777" w:rsidR="00ED6E5E" w:rsidRPr="00526031" w:rsidRDefault="00ED6E5E" w:rsidP="00ED6E5E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BIK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7B57288" w14:textId="77777777" w:rsidR="00ED6E5E" w:rsidRPr="00526031" w:rsidRDefault="00ED6E5E" w:rsidP="00ED6E5E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-1.21</w:t>
            </w:r>
          </w:p>
        </w:tc>
        <w:tc>
          <w:tcPr>
            <w:tcW w:w="34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F7ACE4" w14:textId="77777777" w:rsidR="00ED6E5E" w:rsidRPr="00526031" w:rsidRDefault="00ED6E5E" w:rsidP="00ED6E5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6B0665E" w14:textId="77777777" w:rsidR="00ED6E5E" w:rsidRPr="00526031" w:rsidRDefault="00ED6E5E" w:rsidP="00ED6E5E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TP53</w:t>
            </w:r>
          </w:p>
        </w:tc>
        <w:tc>
          <w:tcPr>
            <w:tcW w:w="3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853FF30" w14:textId="77777777" w:rsidR="00ED6E5E" w:rsidRPr="00526031" w:rsidRDefault="00ED6E5E" w:rsidP="00ED6E5E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-1.15</w:t>
            </w:r>
          </w:p>
        </w:tc>
      </w:tr>
      <w:tr w:rsidR="00ED6E5E" w:rsidRPr="00526031" w14:paraId="48AFE4EE" w14:textId="77777777" w:rsidTr="00ED6E5E">
        <w:trPr>
          <w:trHeight w:val="506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7745FC5" w14:textId="77777777" w:rsidR="00ED6E5E" w:rsidRPr="00526031" w:rsidRDefault="00ED6E5E" w:rsidP="00ED6E5E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BIRC3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68ADCCA" w14:textId="77777777" w:rsidR="00ED6E5E" w:rsidRPr="00526031" w:rsidRDefault="00ED6E5E" w:rsidP="00ED6E5E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1.69</w:t>
            </w:r>
          </w:p>
        </w:tc>
        <w:tc>
          <w:tcPr>
            <w:tcW w:w="34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44EB27" w14:textId="77777777" w:rsidR="00ED6E5E" w:rsidRPr="00526031" w:rsidRDefault="00ED6E5E" w:rsidP="00ED6E5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6FE12BB" w14:textId="77777777" w:rsidR="00ED6E5E" w:rsidRPr="00526031" w:rsidRDefault="00ED6E5E" w:rsidP="00ED6E5E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TP53BP2</w:t>
            </w:r>
          </w:p>
        </w:tc>
        <w:tc>
          <w:tcPr>
            <w:tcW w:w="3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C21686D" w14:textId="77777777" w:rsidR="00ED6E5E" w:rsidRPr="00526031" w:rsidRDefault="00ED6E5E" w:rsidP="00ED6E5E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-1.24</w:t>
            </w:r>
          </w:p>
        </w:tc>
      </w:tr>
      <w:tr w:rsidR="00ED6E5E" w:rsidRPr="00526031" w14:paraId="4A37CC08" w14:textId="77777777" w:rsidTr="00ED6E5E">
        <w:trPr>
          <w:trHeight w:val="506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EEE554E" w14:textId="77777777" w:rsidR="00ED6E5E" w:rsidRPr="00526031" w:rsidRDefault="00ED6E5E" w:rsidP="00ED6E5E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BNIP3L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84B58D1" w14:textId="77777777" w:rsidR="00ED6E5E" w:rsidRPr="00526031" w:rsidRDefault="00ED6E5E" w:rsidP="00ED6E5E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1.66</w:t>
            </w:r>
          </w:p>
        </w:tc>
        <w:tc>
          <w:tcPr>
            <w:tcW w:w="34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9B2EB4" w14:textId="77777777" w:rsidR="00ED6E5E" w:rsidRPr="00526031" w:rsidRDefault="00ED6E5E" w:rsidP="00ED6E5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55B94FF" w14:textId="77777777" w:rsidR="00ED6E5E" w:rsidRPr="00526031" w:rsidRDefault="00ED6E5E" w:rsidP="00ED6E5E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TRAF3</w:t>
            </w:r>
          </w:p>
        </w:tc>
        <w:tc>
          <w:tcPr>
            <w:tcW w:w="3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56FB9CE" w14:textId="77777777" w:rsidR="00ED6E5E" w:rsidRPr="00526031" w:rsidRDefault="00ED6E5E" w:rsidP="00ED6E5E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-1.28</w:t>
            </w:r>
          </w:p>
        </w:tc>
      </w:tr>
      <w:tr w:rsidR="00ED6E5E" w:rsidRPr="00526031" w14:paraId="53E1C8CA" w14:textId="77777777" w:rsidTr="00ED6E5E">
        <w:trPr>
          <w:trHeight w:val="506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99B3196" w14:textId="77777777" w:rsidR="00ED6E5E" w:rsidRPr="00526031" w:rsidRDefault="00ED6E5E" w:rsidP="00ED6E5E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BRAF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1CA29CD" w14:textId="77777777" w:rsidR="00ED6E5E" w:rsidRPr="00526031" w:rsidRDefault="00ED6E5E" w:rsidP="00ED6E5E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-1.19</w:t>
            </w:r>
          </w:p>
        </w:tc>
        <w:tc>
          <w:tcPr>
            <w:tcW w:w="34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B25CF0" w14:textId="77777777" w:rsidR="00ED6E5E" w:rsidRPr="00526031" w:rsidRDefault="00ED6E5E" w:rsidP="00ED6E5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CA43741" w14:textId="77777777" w:rsidR="00ED6E5E" w:rsidRPr="00526031" w:rsidRDefault="00ED6E5E" w:rsidP="00ED6E5E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ACTB</w:t>
            </w:r>
          </w:p>
        </w:tc>
        <w:tc>
          <w:tcPr>
            <w:tcW w:w="3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2E8B12D" w14:textId="77777777" w:rsidR="00ED6E5E" w:rsidRPr="00526031" w:rsidRDefault="00ED6E5E" w:rsidP="00ED6E5E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-1.12</w:t>
            </w:r>
          </w:p>
        </w:tc>
      </w:tr>
      <w:tr w:rsidR="00ED6E5E" w:rsidRPr="00526031" w14:paraId="0150EF79" w14:textId="77777777" w:rsidTr="00ED6E5E">
        <w:trPr>
          <w:trHeight w:val="506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7E0C520" w14:textId="77777777" w:rsidR="00ED6E5E" w:rsidRPr="00526031" w:rsidRDefault="00ED6E5E" w:rsidP="00ED6E5E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CASP1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4F72B01" w14:textId="77777777" w:rsidR="00ED6E5E" w:rsidRPr="00526031" w:rsidRDefault="00ED6E5E" w:rsidP="00ED6E5E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-1.35</w:t>
            </w:r>
          </w:p>
        </w:tc>
        <w:tc>
          <w:tcPr>
            <w:tcW w:w="34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3978B1" w14:textId="77777777" w:rsidR="00ED6E5E" w:rsidRPr="00526031" w:rsidRDefault="00ED6E5E" w:rsidP="00ED6E5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CD7E209" w14:textId="77777777" w:rsidR="00ED6E5E" w:rsidRPr="00526031" w:rsidRDefault="00ED6E5E" w:rsidP="00ED6E5E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B2M</w:t>
            </w:r>
          </w:p>
        </w:tc>
        <w:tc>
          <w:tcPr>
            <w:tcW w:w="3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10754E7" w14:textId="77777777" w:rsidR="00ED6E5E" w:rsidRPr="00526031" w:rsidRDefault="00ED6E5E" w:rsidP="00ED6E5E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-1.18</w:t>
            </w:r>
          </w:p>
        </w:tc>
      </w:tr>
      <w:tr w:rsidR="00ED6E5E" w:rsidRPr="00526031" w14:paraId="2BC9212B" w14:textId="77777777" w:rsidTr="00ED6E5E">
        <w:trPr>
          <w:trHeight w:val="506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8FFA85C" w14:textId="77777777" w:rsidR="00ED6E5E" w:rsidRPr="00526031" w:rsidRDefault="00ED6E5E" w:rsidP="00ED6E5E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CASP10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2EA9C21" w14:textId="77777777" w:rsidR="00ED6E5E" w:rsidRPr="00526031" w:rsidRDefault="00ED6E5E" w:rsidP="00ED6E5E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-1.19</w:t>
            </w:r>
          </w:p>
        </w:tc>
        <w:tc>
          <w:tcPr>
            <w:tcW w:w="34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7460A4" w14:textId="77777777" w:rsidR="00ED6E5E" w:rsidRPr="00526031" w:rsidRDefault="00ED6E5E" w:rsidP="00ED6E5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4475" w:type="dxa"/>
            <w:gridSpan w:val="2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AC29B7" w14:textId="77777777" w:rsidR="00ED6E5E" w:rsidRPr="00526031" w:rsidRDefault="00ED6E5E" w:rsidP="00ED6E5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ED6E5E" w:rsidRPr="00526031" w14:paraId="5CE1A926" w14:textId="77777777" w:rsidTr="00850E0F">
        <w:trPr>
          <w:trHeight w:val="506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E0A3BFC" w14:textId="77777777" w:rsidR="00ED6E5E" w:rsidRPr="00526031" w:rsidRDefault="00ED6E5E" w:rsidP="00ED6E5E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CASP3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9AC0E12" w14:textId="77777777" w:rsidR="00ED6E5E" w:rsidRPr="00526031" w:rsidRDefault="00ED6E5E" w:rsidP="00ED6E5E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-1.38</w:t>
            </w:r>
          </w:p>
        </w:tc>
        <w:tc>
          <w:tcPr>
            <w:tcW w:w="344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A4B0B0" w14:textId="77777777" w:rsidR="00ED6E5E" w:rsidRPr="00526031" w:rsidRDefault="00ED6E5E" w:rsidP="00ED6E5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4475" w:type="dxa"/>
            <w:gridSpan w:val="2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111B3C36" w14:textId="77777777" w:rsidR="00ED6E5E" w:rsidRPr="00526031" w:rsidRDefault="00ED6E5E" w:rsidP="00ED6E5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ED6E5E" w:rsidRPr="00526031" w14:paraId="77BF72AC" w14:textId="77777777" w:rsidTr="00850E0F">
        <w:trPr>
          <w:trHeight w:val="506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8230639" w14:textId="77777777" w:rsidR="00ED6E5E" w:rsidRPr="00526031" w:rsidRDefault="00ED6E5E" w:rsidP="00ED6E5E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CASP6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2B2965E" w14:textId="77777777" w:rsidR="00ED6E5E" w:rsidRPr="00526031" w:rsidRDefault="00ED6E5E" w:rsidP="00ED6E5E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-1.19</w:t>
            </w:r>
          </w:p>
        </w:tc>
        <w:tc>
          <w:tcPr>
            <w:tcW w:w="344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3F6FF0" w14:textId="77777777" w:rsidR="00ED6E5E" w:rsidRPr="00526031" w:rsidRDefault="00ED6E5E" w:rsidP="00ED6E5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4475" w:type="dxa"/>
            <w:gridSpan w:val="2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24B61139" w14:textId="77777777" w:rsidR="00ED6E5E" w:rsidRPr="00526031" w:rsidRDefault="00ED6E5E" w:rsidP="00ED6E5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</w:tbl>
    <w:p w14:paraId="50FCF154" w14:textId="0DB86650" w:rsidR="006F21C8" w:rsidRDefault="006F21C8" w:rsidP="006A606A">
      <w:pPr>
        <w:tabs>
          <w:tab w:val="left" w:pos="3240"/>
        </w:tabs>
        <w:rPr>
          <w:rFonts w:ascii="Arial" w:hAnsi="Arial" w:cs="Arial"/>
          <w:b/>
          <w:color w:val="000000"/>
          <w:sz w:val="24"/>
          <w:szCs w:val="24"/>
        </w:rPr>
      </w:pPr>
      <w:r w:rsidRPr="00526031">
        <w:rPr>
          <w:rFonts w:ascii="Times New Roman" w:hAnsi="Times New Roman"/>
          <w:sz w:val="24"/>
          <w:szCs w:val="24"/>
        </w:rPr>
        <w:tab/>
      </w:r>
      <w:bookmarkStart w:id="0" w:name="_GoBack"/>
      <w:bookmarkEnd w:id="0"/>
    </w:p>
    <w:sectPr w:rsidR="006F21C8" w:rsidSect="006A606A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メイリオ">
    <w:panose1 w:val="020B0604030504040204"/>
    <w:charset w:val="4E"/>
    <w:family w:val="auto"/>
    <w:pitch w:val="variable"/>
    <w:sig w:usb0="E10102FF" w:usb1="EAC7FFFF" w:usb2="0001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bordersDoNotSurroundHeader/>
  <w:bordersDoNotSurroundFooter/>
  <w:proofState w:spelling="clean" w:grammar="clean"/>
  <w:defaultTabStop w:val="960"/>
  <w:drawingGridHorizontalSpacing w:val="105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21C8"/>
    <w:rsid w:val="002233A2"/>
    <w:rsid w:val="00397DF7"/>
    <w:rsid w:val="00526031"/>
    <w:rsid w:val="005C5B7F"/>
    <w:rsid w:val="00645013"/>
    <w:rsid w:val="006A606A"/>
    <w:rsid w:val="006F21C8"/>
    <w:rsid w:val="007F55F7"/>
    <w:rsid w:val="00850E0F"/>
    <w:rsid w:val="00C11DB8"/>
    <w:rsid w:val="00E73B1D"/>
    <w:rsid w:val="00ED6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9B47F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21C8"/>
    <w:pPr>
      <w:widowControl w:val="0"/>
      <w:jc w:val="both"/>
    </w:pPr>
    <w:rPr>
      <w:rFonts w:ascii="Century" w:eastAsia="MS Mincho" w:hAnsi="Century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F21C8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6F21C8"/>
    <w:rPr>
      <w:rFonts w:ascii="ヒラギノ角ゴ ProN W3" w:eastAsia="ヒラギノ角ゴ ProN W3" w:hAnsi="Century" w:cs="Times New Roman"/>
      <w:sz w:val="18"/>
      <w:szCs w:val="18"/>
    </w:rPr>
  </w:style>
  <w:style w:type="paragraph" w:styleId="Web">
    <w:name w:val="Normal (Web)"/>
    <w:basedOn w:val="a"/>
    <w:uiPriority w:val="99"/>
    <w:unhideWhenUsed/>
    <w:rsid w:val="006F21C8"/>
    <w:pPr>
      <w:widowControl/>
      <w:spacing w:before="100" w:beforeAutospacing="1" w:after="100" w:afterAutospacing="1"/>
      <w:jc w:val="left"/>
    </w:pPr>
    <w:rPr>
      <w:rFonts w:ascii="Times" w:eastAsiaTheme="minorEastAsia" w:hAnsi="Times"/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21C8"/>
    <w:pPr>
      <w:widowControl w:val="0"/>
      <w:jc w:val="both"/>
    </w:pPr>
    <w:rPr>
      <w:rFonts w:ascii="Century" w:eastAsia="MS Mincho" w:hAnsi="Century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F21C8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6F21C8"/>
    <w:rPr>
      <w:rFonts w:ascii="ヒラギノ角ゴ ProN W3" w:eastAsia="ヒラギノ角ゴ ProN W3" w:hAnsi="Century" w:cs="Times New Roman"/>
      <w:sz w:val="18"/>
      <w:szCs w:val="18"/>
    </w:rPr>
  </w:style>
  <w:style w:type="paragraph" w:styleId="Web">
    <w:name w:val="Normal (Web)"/>
    <w:basedOn w:val="a"/>
    <w:uiPriority w:val="99"/>
    <w:unhideWhenUsed/>
    <w:rsid w:val="006F21C8"/>
    <w:pPr>
      <w:widowControl/>
      <w:spacing w:before="100" w:beforeAutospacing="1" w:after="100" w:afterAutospacing="1"/>
      <w:jc w:val="left"/>
    </w:pPr>
    <w:rPr>
      <w:rFonts w:ascii="Times" w:eastAsiaTheme="minorEastAsia" w:hAnsi="Times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59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2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3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1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5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21FDF10-1B6F-364D-B10A-CB780D7A0B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7</Characters>
  <Application>Microsoft Macintosh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no yoshinori</dc:creator>
  <cp:keywords/>
  <dc:description/>
  <cp:lastModifiedBy>ohno yoshinori</cp:lastModifiedBy>
  <cp:revision>4</cp:revision>
  <dcterms:created xsi:type="dcterms:W3CDTF">2017-04-02T02:01:00Z</dcterms:created>
  <dcterms:modified xsi:type="dcterms:W3CDTF">2017-04-02T13:43:00Z</dcterms:modified>
</cp:coreProperties>
</file>